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95" w:type="dxa"/>
        <w:tblLook w:val="04A0" w:firstRow="1" w:lastRow="0" w:firstColumn="1" w:lastColumn="0" w:noHBand="0" w:noVBand="1"/>
      </w:tblPr>
      <w:tblGrid>
        <w:gridCol w:w="1054"/>
        <w:gridCol w:w="6086"/>
        <w:gridCol w:w="2855"/>
      </w:tblGrid>
      <w:tr w:rsidR="0052574B" w:rsidTr="0052574B">
        <w:trPr>
          <w:trHeight w:val="20"/>
        </w:trPr>
        <w:tc>
          <w:tcPr>
            <w:tcW w:w="7140" w:type="dxa"/>
            <w:gridSpan w:val="2"/>
            <w:noWrap/>
            <w:vAlign w:val="bottom"/>
            <w:hideMark/>
          </w:tcPr>
          <w:p w:rsidR="0052574B" w:rsidRDefault="0052574B" w:rsidP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upplemental Tabl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Summary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nt-Signal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thway Genes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ias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C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enomatous polyposis coli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C2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enomatous polyposis coli 2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XIN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x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XIN2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xin2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AMBI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MP a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mbrane bound inhibitor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TRC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duc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peat containing E3 ubiquitin protein ligase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BXW1, B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CP</w:t>
            </w:r>
            <w:proofErr w:type="spellEnd"/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CYBP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ycl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nding protein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P, GIG5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MK2A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ium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modul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pendent protein kinase II alpha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MKA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MK2B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ium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modul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pendent protein kinase II beta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M2, CAMKB, CAMKII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MK2D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ium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modul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pendent protein kinase II delta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MKD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MK2G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ium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modul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pendent protein kinase II gamma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MK, CAMKG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cl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CND2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cl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2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CND3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cl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3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ER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ber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DAN family BMP antagonist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NAD4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HD8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doma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licase DNA binding protein 8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S18; HELSFN1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EB binding protein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SNK1A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ein Kinase 1 alpha 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K1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K!a</w:t>
            </w:r>
            <w:proofErr w:type="spellEnd"/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SNK1A1L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ein Kinase 1 alpha 1 Like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K1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K!a</w:t>
            </w:r>
            <w:proofErr w:type="spellEnd"/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SNK1E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ein Kinase 1 epsilon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CKIE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SNK2A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ein kinase 2 alpha 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KII; CK1A1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SNK2A2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ein kinase 2 alpha 2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K2A2; CSNK2A1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SNK2A3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ein kinase 2 alpha 3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NK2A1P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SNK2B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ein kinase 2 beta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5A; CK2B; CK2N; CSK2B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TBP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-Terminal Binding Protein 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TBP2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-Terminal Binding Protein 2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TNNB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enin (Cadherin-Associated Protein), Beta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β-catenin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TNNBIP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 -catenin-interacting protein 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f-4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UL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ll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XXC4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XXC-type zinc finger 4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AAM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hevel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ssociated activator of morphogenesis 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AAM2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hevel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ssociated activator of morphogenesis 2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KK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kkop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WN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gnal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thway Inhibitor 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KK2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kkop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related protein 2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KK4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kkop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related protein 4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VL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gment polarity protein dishevelled homolog DVL-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VL2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gment polarity protein dishevelled homolog DVL-2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VL3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gment polarity protein dishevelled homolog DVL-3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1A binding protein p300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BXW1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WD Repeat Domain Containing 11, 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F ?</w:t>
            </w:r>
            <w:proofErr w:type="gramEnd"/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OSL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S-like Antigen 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1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RAT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equently Rearranged in Advanced T-Cell Lymphomas 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RAT2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equently Rearranged in Advanced T-Cell Lymphomas 2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ZD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izzled -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zE1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ZD10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izzled-10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zE7; CD350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ZD2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izzled-2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ZD3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izzled-3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ZD4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izzled-4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zE4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ZD5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izzled-5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zE5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ZD6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izzled-6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ZD7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zzled-7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zE3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ZD8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izzled-8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ZD9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izzled-9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zE6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PC4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pican-4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SK3B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ogen synthase kinase-3 beta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INVS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vers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HP2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JUN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n Proto-Oncogene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EF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mphoid enhancer binding factor 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RP5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w-density lipoprotein receptor-related protein 5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R3; LRP7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RP6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w-density lipoprotein receptor-related protein 6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P3K7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itogen-activated protein kina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n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n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K1; TGF1a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PK10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ogen-activated protein kinase 10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K3; SAPK1b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PK8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ogen-activated protein kinase 8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K; JNK1; SAPK1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PK9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itogen-activated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n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MP7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atrix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llopeptid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PSL1; PUMP-1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YC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elocytomatos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viral oncogene homolog 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FATC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ar factor of activated T-cells, cytoplasmic 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FAT2; NFATC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FATC2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ar factor of activated T-cells, cytoplasmic 2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FAT1; NFATP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FATC3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ar factor of activated T-cells, cytoplasmic 3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FATx</w:t>
            </w:r>
            <w:proofErr w:type="spellEnd"/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FATC4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ar factor of activated T-cells, cytoplasmic 4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FAT3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KD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in naked cuticle homology-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KD2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in naked cuticle homology-2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LK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ine/Threonine-protein kinase NLK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OTUM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lmitoleoy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boxylester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NOTUM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LCB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hospholipase C, Beta 1 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IEE12, PLC154A, PLCB1B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LCB2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olipase C, Beta 2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C-B2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LCB3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olipase C, Beta 3 (Phosphatidylinositol-Specific)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LCB4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olipase C, Beta 4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CND2, PI-PLC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ORCN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rcupine homolog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, FODH, MG61, PORC, PNN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PARD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eroxisome proliferato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ivat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ceptor delta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AR, NR1C2, NUC1, NUCI, PPARB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PP3CA</w:t>
            </w:r>
          </w:p>
        </w:tc>
        <w:tc>
          <w:tcPr>
            <w:tcW w:w="6086" w:type="dxa"/>
            <w:noWrap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rotein Phosphatase 3, catalytic subunit, alpha </w:t>
            </w:r>
          </w:p>
        </w:tc>
        <w:tc>
          <w:tcPr>
            <w:tcW w:w="2855" w:type="dxa"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N, CALNA, CALNA1, CCN1,CNA1, PPP2B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PP3CB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rotein Phosphatase 3, catalytic subunit, beta 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NA2, CALNB, CNA2, PP2Bbeta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PP3CC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in Phosphatase 3, catalytic subunit, gamma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NA3, CNA3, PP2Bgamma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PP3R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in Phosphatase 3, regulatory subunit B, alpha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NB1, CNB, CNB1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PP3R2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in Phosphatase 3, regulatory subunit B, beta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B2, CnB2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RICKLE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rickle planar cel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itarit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 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P1B, RILP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RICKLE2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rickle planar cel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itarit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 2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M5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RKACA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nas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M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ctivated catalytic subunit alpha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KACA, PPNAD4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RKACB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nas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M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ctivated catalytic subunit beta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KA C-beta, PKACB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RKACG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nas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M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ctivated catalytic subunit gamma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KAPG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KAC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BDPLT19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RKCA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in Kinase C alpha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G6, PKC-alpha PKCA, PRKACA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RKCB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in Kinase C beta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KC-beta, PKCB1, RPRKCB2, PRKCB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RKCG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in Kinase C gamma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KC-gamma, PKCC, PKCG, SCA14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SEN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il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3, FAD, Ps-1, PS1, S182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AC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related C3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ulin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oxin substrate 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G5, Rac-1, TC-25, p21-RAC1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AC2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related C3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ulin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oxin substrate 2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-7, p21-Rac2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HSPC022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AC3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related C3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ulin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oxin substrate 3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BX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ng-Box 1, E3 Ubiquitin Protein Ligase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F75, ROC1, BA554C12.1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HOA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 Family Member A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HA; RHOH12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OCK2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o-Associated, Coiled-Coil Containing Protein Kinase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UVBL1</w:t>
            </w:r>
          </w:p>
        </w:tc>
        <w:tc>
          <w:tcPr>
            <w:tcW w:w="6086" w:type="dxa"/>
            <w:noWrap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v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ike AAA ATPase 1</w:t>
            </w:r>
          </w:p>
        </w:tc>
        <w:tc>
          <w:tcPr>
            <w:tcW w:w="2855" w:type="dxa"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P54, NMP238, PONTIN, RVB1, TIH1, TIP49, TIP49A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ENP2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MO1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ntr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SMT3 specific peptidase 2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XAM2, SMT3IP2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ERPINF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p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amily F member 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C-1, O16, PEDF, PIG35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FRP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creted Frizzled-Related Protein 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RP, FRP1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z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SARP2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FRP2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creted Frizzled-Related Protein 2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P2, SARP1, SDF-5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FRP4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creted Frizzled-Related Protein 4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PHE; sFRP-4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SFRP5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creted Frizzled-Related Protein 5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RP3; FRP-1b; sFRP-5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IAH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a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3 ubiquitin protein ligase 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AH1A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KP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-phase kinase-associated protein 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C19, p19A, TCEB1L, OCP2A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MAD3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AD family member 3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DH3; MAD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AD family member 4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DH4; DPC4,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OST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lerostin</w:t>
            </w:r>
            <w:proofErr w:type="spellEnd"/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D, DAND61, VBCH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OX17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RY-box 17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UR3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BL1X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duc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eta like 1X-linked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B1, SMAP55, TBL1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BL1XR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duc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eta like 1X-linked receptor 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1, DC42, IRA1, MDR41, TBLR1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BL1Y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duc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eta like 1, Y-linked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BL1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CF7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cription Factor 7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F-1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CF7L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critp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actor 7-like 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F3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critp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actor 7-like 2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F4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 53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C7, LFS1, P53, TRP53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ANGL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NGL planar cell polarity protein 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LP2; STB2; STBM2; KITENIN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ANGL2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NGL planar cell polarity protein 2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PP1; LTAP; STB1; STBM1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IF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n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hibitory factor 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NT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gless-type MMTV Integration Site Family, Member 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NT10A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gless-type MMTV Integration Site Family, Member 10A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NT10B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gless-type MMTV Integration Site Family, Member 10B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NT11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gless-type MMTV Integration Site Family, Member 11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NT16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gless-type MMTV Integration Site Family, Member 16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NT2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gless-type MMTV Integration Site Family, Member 2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P; INT1L1</w:t>
            </w: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NT2B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gless-Type MMTV Integration Site Family, Member 2B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NT3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gless-type MMTV Integration Site Family, Member 3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NT3A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gless-type MMTV Integration Site Family, Member 3A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NT4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gless-type MMTV Integration Site Family, Member 4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NT5A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gless-Type MMTV Integration Site Family, Member 5A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NT5B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gless-type MMTV Integration Site Family, Member 5B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NT6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gless-type MMTV Integration Site Family, Member 6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NT7A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gless-type MMTV Integration Site Family, Member 7A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NT7B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gless-type MMTV Integration Site Family, Member 7B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NT8A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gless-type MMTV Integration Site Family, Member 8A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NT8B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gless-type MMTV Integration Site Family, Member 8B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NT9A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gless-type MMTV Integration Site Family, Member 9A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  <w:tr w:rsidR="0052574B" w:rsidTr="0052574B">
        <w:trPr>
          <w:trHeight w:val="20"/>
        </w:trPr>
        <w:tc>
          <w:tcPr>
            <w:tcW w:w="1054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NT9B</w:t>
            </w:r>
          </w:p>
        </w:tc>
        <w:tc>
          <w:tcPr>
            <w:tcW w:w="6086" w:type="dxa"/>
            <w:noWrap/>
            <w:vAlign w:val="bottom"/>
            <w:hideMark/>
          </w:tcPr>
          <w:p w:rsidR="0052574B" w:rsidRDefault="00525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gless-type MMTV Integration Site Family, Member 9B</w:t>
            </w:r>
          </w:p>
        </w:tc>
        <w:tc>
          <w:tcPr>
            <w:tcW w:w="2855" w:type="dxa"/>
            <w:noWrap/>
            <w:vAlign w:val="bottom"/>
            <w:hideMark/>
          </w:tcPr>
          <w:p w:rsidR="0052574B" w:rsidRDefault="0052574B">
            <w:pPr>
              <w:spacing w:after="0" w:line="256" w:lineRule="auto"/>
              <w:rPr>
                <w:lang w:val="en-US"/>
              </w:rPr>
            </w:pPr>
          </w:p>
        </w:tc>
      </w:tr>
    </w:tbl>
    <w:p w:rsidR="006F5D98" w:rsidRDefault="006F5D98"/>
    <w:sectPr w:rsidR="006F5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74B"/>
    <w:rsid w:val="0009440E"/>
    <w:rsid w:val="00505E8B"/>
    <w:rsid w:val="0052574B"/>
    <w:rsid w:val="006F5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12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10</Words>
  <Characters>6329</Characters>
  <Application>Microsoft Office Word</Application>
  <DocSecurity>0</DocSecurity>
  <Lines>52</Lines>
  <Paragraphs>14</Paragraphs>
  <ScaleCrop>false</ScaleCrop>
  <Company/>
  <LinksUpToDate>false</LinksUpToDate>
  <CharactersWithSpaces>7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12-12T14:22:00Z</dcterms:created>
  <dcterms:modified xsi:type="dcterms:W3CDTF">2017-12-12T14:23:00Z</dcterms:modified>
</cp:coreProperties>
</file>